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AC5B8" w14:textId="2414BDB6" w:rsidR="00D85690" w:rsidRPr="003B61A6" w:rsidRDefault="005506A9" w:rsidP="00D85690">
      <w:pPr>
        <w:spacing w:line="240" w:lineRule="auto"/>
        <w:rPr>
          <w:rFonts w:ascii="Arial" w:eastAsia="Times New Roman" w:hAnsi="Arial" w:cs="Arial"/>
          <w:b/>
          <w:bCs/>
        </w:rPr>
      </w:pPr>
      <w:r w:rsidRPr="00F806C0">
        <w:rPr>
          <w:rFonts w:ascii="Arial" w:hAnsi="Arial" w:cs="Arial"/>
          <w:b/>
          <w:bCs/>
          <w:iCs/>
          <w:u w:val="single"/>
        </w:rPr>
        <w:t xml:space="preserve">Supplemental Table </w:t>
      </w:r>
      <w:r w:rsidR="00D85690">
        <w:rPr>
          <w:rFonts w:ascii="Arial" w:hAnsi="Arial" w:cs="Arial"/>
          <w:b/>
          <w:bCs/>
          <w:iCs/>
          <w:u w:val="single"/>
        </w:rPr>
        <w:t>3</w:t>
      </w:r>
      <w:r w:rsidRPr="00F806C0">
        <w:rPr>
          <w:rFonts w:ascii="Arial" w:hAnsi="Arial" w:cs="Arial"/>
          <w:b/>
          <w:bCs/>
          <w:iCs/>
          <w:u w:val="single"/>
        </w:rPr>
        <w:t>.</w:t>
      </w:r>
      <w:r w:rsidRPr="00D85690">
        <w:rPr>
          <w:rFonts w:ascii="Arial" w:hAnsi="Arial" w:cs="Arial"/>
          <w:b/>
          <w:bCs/>
          <w:iCs/>
        </w:rPr>
        <w:t xml:space="preserve"> </w:t>
      </w:r>
      <w:r w:rsidR="003B61A6">
        <w:rPr>
          <w:rFonts w:ascii="Arial" w:eastAsia="Times New Roman" w:hAnsi="Arial" w:cs="Arial"/>
          <w:b/>
          <w:bCs/>
          <w:i/>
          <w:iCs/>
        </w:rPr>
        <w:t>APOE4</w:t>
      </w:r>
      <w:r w:rsidR="003B61A6">
        <w:rPr>
          <w:rFonts w:ascii="Arial" w:eastAsia="Times New Roman" w:hAnsi="Arial" w:cs="Arial"/>
          <w:b/>
          <w:bCs/>
        </w:rPr>
        <w:t xml:space="preserve"> and DA results after </w:t>
      </w:r>
      <w:r w:rsidR="0001709A">
        <w:rPr>
          <w:rFonts w:ascii="Arial" w:eastAsia="Times New Roman" w:hAnsi="Arial" w:cs="Arial"/>
          <w:b/>
          <w:bCs/>
        </w:rPr>
        <w:t>adding</w:t>
      </w:r>
      <w:r w:rsidR="003B61A6">
        <w:rPr>
          <w:rFonts w:ascii="Arial" w:eastAsia="Times New Roman" w:hAnsi="Arial" w:cs="Arial"/>
          <w:b/>
          <w:bCs/>
        </w:rPr>
        <w:t xml:space="preserve"> a random intercept for study site</w:t>
      </w:r>
      <w:r w:rsidR="00205F74">
        <w:rPr>
          <w:rFonts w:ascii="Arial" w:eastAsia="Times New Roman" w:hAnsi="Arial" w:cs="Arial"/>
          <w:b/>
          <w:bCs/>
        </w:rPr>
        <w:t xml:space="preserve"> to </w:t>
      </w:r>
      <w:r w:rsidR="0001709A">
        <w:rPr>
          <w:rFonts w:ascii="Arial" w:eastAsia="Times New Roman" w:hAnsi="Arial" w:cs="Arial"/>
          <w:b/>
          <w:bCs/>
        </w:rPr>
        <w:t xml:space="preserve">Supplemental </w:t>
      </w:r>
      <w:r w:rsidR="003E3BBD">
        <w:rPr>
          <w:rFonts w:ascii="Arial" w:eastAsia="Times New Roman" w:hAnsi="Arial" w:cs="Arial"/>
          <w:b/>
          <w:bCs/>
        </w:rPr>
        <w:t>Equation 3</w:t>
      </w:r>
    </w:p>
    <w:p w14:paraId="550EA496" w14:textId="77777777" w:rsidR="00A35225" w:rsidRDefault="00A35225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5BE7A8D4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23D5B94F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tbl>
      <w:tblPr>
        <w:tblpPr w:leftFromText="180" w:rightFromText="180" w:vertAnchor="page" w:horzAnchor="margin" w:tblpXSpec="center" w:tblpY="3001"/>
        <w:tblW w:w="6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5"/>
        <w:gridCol w:w="1359"/>
        <w:gridCol w:w="1286"/>
        <w:gridCol w:w="1261"/>
        <w:gridCol w:w="1249"/>
      </w:tblGrid>
      <w:tr w:rsidR="00A81012" w:rsidRPr="004C5871" w14:paraId="01DF4759" w14:textId="290B7D7E" w:rsidTr="00A81012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A665F" w14:textId="77777777" w:rsidR="00A81012" w:rsidRPr="00CE522F" w:rsidRDefault="00A81012" w:rsidP="0076528A">
            <w:pPr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5FB5E" w14:textId="77777777" w:rsidR="00A81012" w:rsidRPr="00CE522F" w:rsidRDefault="00A81012" w:rsidP="0076528A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OR</w:t>
            </w:r>
            <w:r w:rsidRPr="00CE522F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APOE4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9091C" w14:textId="77777777" w:rsidR="00A81012" w:rsidRPr="00CE522F" w:rsidRDefault="00A81012" w:rsidP="0076528A">
            <w:pPr>
              <w:jc w:val="center"/>
              <w:rPr>
                <w:rFonts w:ascii="Arial" w:hAnsi="Arial" w:cs="Arial"/>
                <w:b/>
                <w:bCs/>
              </w:rPr>
            </w:pPr>
            <w:r w:rsidRPr="00CE522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28B1DE" w14:textId="4DD86163" w:rsidR="00A81012" w:rsidRPr="00A81012" w:rsidRDefault="00A81012" w:rsidP="0076528A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 w:rsidRPr="00CE522F">
              <w:rPr>
                <w:rFonts w:ascii="Arial" w:hAnsi="Arial" w:cs="Arial"/>
                <w:b/>
                <w:bCs/>
              </w:rPr>
              <w:t>OR</w:t>
            </w:r>
            <w:r>
              <w:rPr>
                <w:rFonts w:ascii="Arial" w:hAnsi="Arial" w:cs="Arial"/>
                <w:b/>
                <w:bCs/>
                <w:vertAlign w:val="subscript"/>
              </w:rPr>
              <w:t>D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C8FCCE" w14:textId="35B90D18" w:rsidR="00A81012" w:rsidRPr="004C5871" w:rsidRDefault="00A81012" w:rsidP="0076528A">
            <w:pPr>
              <w:jc w:val="center"/>
              <w:rPr>
                <w:rFonts w:ascii="Arial" w:hAnsi="Arial" w:cs="Arial"/>
                <w:b/>
                <w:bCs/>
              </w:rPr>
            </w:pPr>
            <w:r w:rsidRPr="00A81012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A81012" w:rsidRPr="004C5871" w14:paraId="178678B8" w14:textId="23E3AAE6" w:rsidTr="00A81012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0E271" w14:textId="77777777" w:rsidR="00A81012" w:rsidRPr="00CE522F" w:rsidRDefault="00A81012" w:rsidP="00C66753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East Asian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C0357" w14:textId="487D8E53" w:rsidR="00A81012" w:rsidRPr="00CE522F" w:rsidRDefault="00A81012" w:rsidP="00C66753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6.49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8D595" w14:textId="34DD3F08" w:rsidR="00A81012" w:rsidRPr="00CE522F" w:rsidRDefault="00A81012" w:rsidP="00C66753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60</w:t>
            </w:r>
            <w:r w:rsidRPr="00CE522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9.1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DD161A" w14:textId="5F876115" w:rsidR="00A81012" w:rsidRPr="00CE522F" w:rsidRDefault="00A81012" w:rsidP="00C66753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5E131D" w14:textId="70FCF474" w:rsidR="00A81012" w:rsidRPr="00A35225" w:rsidRDefault="00A81012" w:rsidP="00C667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, 1.08</w:t>
            </w:r>
          </w:p>
        </w:tc>
      </w:tr>
      <w:tr w:rsidR="00A81012" w:rsidRPr="004C5871" w14:paraId="631AF293" w14:textId="169DFD82" w:rsidTr="00A81012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1D82E" w14:textId="77777777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Whit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F0C11" w14:textId="364EEB73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3.9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EBA3A" w14:textId="06750554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6</w:t>
            </w:r>
            <w:r w:rsidRPr="00CE522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17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093F84" w14:textId="4D2E6CED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1.0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46879F" w14:textId="3CEBFB7A" w:rsidR="00A81012" w:rsidRPr="00A35225" w:rsidRDefault="00A81012" w:rsidP="007C7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, 1.11</w:t>
            </w:r>
          </w:p>
        </w:tc>
      </w:tr>
      <w:tr w:rsidR="00A81012" w:rsidRPr="004C5871" w14:paraId="3ABD5470" w14:textId="67868EC8" w:rsidTr="00A81012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8D163" w14:textId="77777777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Hispanic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59097" w14:textId="1E1ADAF7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4.06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8D196" w14:textId="107A883D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</w:t>
            </w:r>
            <w:r w:rsidRPr="00CE522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9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19B1D3" w14:textId="6FCB75E5" w:rsidR="00A81012" w:rsidRPr="00CE522F" w:rsidRDefault="00A81012" w:rsidP="007C7A31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0.68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5A5926" w14:textId="53B66CA1" w:rsidR="00A81012" w:rsidRPr="00A35225" w:rsidRDefault="00A81012" w:rsidP="007C7A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, 1.06</w:t>
            </w:r>
          </w:p>
        </w:tc>
      </w:tr>
      <w:tr w:rsidR="00A81012" w:rsidRPr="004C5871" w14:paraId="280EFFAB" w14:textId="6A15B69D" w:rsidTr="00A81012">
        <w:trPr>
          <w:trHeight w:val="29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D2ABA" w14:textId="77777777" w:rsidR="00A81012" w:rsidRPr="00CE522F" w:rsidRDefault="00A81012" w:rsidP="00114080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Black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CD378" w14:textId="2262AFE0" w:rsidR="00A81012" w:rsidRPr="00CE522F" w:rsidRDefault="00A81012" w:rsidP="00114080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3.19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9A1BF" w14:textId="10CAF6AB" w:rsidR="00A81012" w:rsidRPr="00CE522F" w:rsidRDefault="00CF0199" w:rsidP="001140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</w:t>
            </w:r>
            <w:r w:rsidR="00A81012" w:rsidRPr="00CE522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6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F96696" w14:textId="77247C72" w:rsidR="00A81012" w:rsidRPr="00CE522F" w:rsidRDefault="00A81012" w:rsidP="00114080">
            <w:pPr>
              <w:jc w:val="center"/>
              <w:rPr>
                <w:rFonts w:ascii="Arial" w:hAnsi="Arial" w:cs="Arial"/>
              </w:rPr>
            </w:pPr>
            <w:r w:rsidRPr="00CE522F">
              <w:rPr>
                <w:rFonts w:ascii="Arial" w:hAnsi="Arial" w:cs="Arial"/>
              </w:rPr>
              <w:t>0.79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687FCA" w14:textId="6F5105E0" w:rsidR="00A81012" w:rsidRPr="00A35225" w:rsidRDefault="00CF0199" w:rsidP="001140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, 0.92</w:t>
            </w:r>
          </w:p>
        </w:tc>
      </w:tr>
    </w:tbl>
    <w:p w14:paraId="0B868B65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2A339B72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42E36925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6C35998F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3EBF85D9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1AF54D5B" w14:textId="77777777" w:rsidR="00D85690" w:rsidRDefault="00D85690" w:rsidP="00D85690">
      <w:pPr>
        <w:spacing w:line="240" w:lineRule="auto"/>
        <w:rPr>
          <w:rFonts w:ascii="Arial" w:eastAsia="Times New Roman" w:hAnsi="Arial" w:cs="Arial"/>
          <w:b/>
          <w:bCs/>
        </w:rPr>
      </w:pPr>
    </w:p>
    <w:p w14:paraId="47ED6541" w14:textId="77777777" w:rsidR="00CF0199" w:rsidRDefault="00CF0199" w:rsidP="00D85690">
      <w:pPr>
        <w:spacing w:line="240" w:lineRule="auto"/>
        <w:rPr>
          <w:rFonts w:ascii="Arial" w:eastAsia="Times New Roman" w:hAnsi="Arial" w:cs="Arial"/>
        </w:rPr>
      </w:pPr>
    </w:p>
    <w:p w14:paraId="09A0A518" w14:textId="6F469DEC" w:rsidR="00DD7C17" w:rsidRDefault="00DD7C17" w:rsidP="00D85690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</w:p>
    <w:p w14:paraId="2B03A90C" w14:textId="77777777" w:rsidR="00D85690" w:rsidRDefault="00D85690" w:rsidP="00D85690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</w:p>
    <w:p w14:paraId="2C1CDBCC" w14:textId="77777777" w:rsidR="00D85690" w:rsidRPr="00D85690" w:rsidRDefault="00D85690" w:rsidP="00D85690">
      <w:pPr>
        <w:suppressLineNumbers/>
        <w:autoSpaceDE w:val="0"/>
        <w:autoSpaceDN w:val="0"/>
        <w:adjustRightInd w:val="0"/>
        <w:spacing w:after="0" w:line="240" w:lineRule="auto"/>
      </w:pPr>
    </w:p>
    <w:sectPr w:rsidR="00D85690" w:rsidRPr="00D85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D33DC"/>
    <w:multiLevelType w:val="hybridMultilevel"/>
    <w:tmpl w:val="224C2702"/>
    <w:lvl w:ilvl="0" w:tplc="2E9A2D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92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1DF"/>
    <w:rsid w:val="0001709A"/>
    <w:rsid w:val="00094BC8"/>
    <w:rsid w:val="00114080"/>
    <w:rsid w:val="001913BB"/>
    <w:rsid w:val="00205F74"/>
    <w:rsid w:val="002B7AC5"/>
    <w:rsid w:val="002D7ED2"/>
    <w:rsid w:val="00377541"/>
    <w:rsid w:val="003B61A6"/>
    <w:rsid w:val="003E3BBD"/>
    <w:rsid w:val="003F59FB"/>
    <w:rsid w:val="00525EE3"/>
    <w:rsid w:val="005506A9"/>
    <w:rsid w:val="00556E29"/>
    <w:rsid w:val="006341DF"/>
    <w:rsid w:val="0071150F"/>
    <w:rsid w:val="0076528A"/>
    <w:rsid w:val="007C7A31"/>
    <w:rsid w:val="00922FB0"/>
    <w:rsid w:val="00A35225"/>
    <w:rsid w:val="00A81012"/>
    <w:rsid w:val="00C564BE"/>
    <w:rsid w:val="00C66753"/>
    <w:rsid w:val="00CB6497"/>
    <w:rsid w:val="00CE522F"/>
    <w:rsid w:val="00CF0199"/>
    <w:rsid w:val="00D85690"/>
    <w:rsid w:val="00DD7C17"/>
    <w:rsid w:val="00E834CB"/>
    <w:rsid w:val="00EE5857"/>
    <w:rsid w:val="00F148E7"/>
    <w:rsid w:val="00F806C0"/>
    <w:rsid w:val="00F9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B810"/>
  <w15:chartTrackingRefBased/>
  <w15:docId w15:val="{FE834629-D60E-4D04-AAFE-714B12A10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A8DA-C826-400C-A3C1-3D2355CD9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q Durodoye</dc:creator>
  <cp:keywords/>
  <dc:description/>
  <cp:lastModifiedBy>Tim C</cp:lastModifiedBy>
  <cp:revision>11</cp:revision>
  <dcterms:created xsi:type="dcterms:W3CDTF">2025-08-25T14:10:00Z</dcterms:created>
  <dcterms:modified xsi:type="dcterms:W3CDTF">2025-08-26T04:39:00Z</dcterms:modified>
</cp:coreProperties>
</file>